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B40D5" w14:textId="77777777" w:rsidR="00B86969" w:rsidRDefault="00B8696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057DE09" w14:textId="77777777" w:rsidR="00B86969" w:rsidRDefault="00B8696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9D4295F" w14:textId="77777777" w:rsidR="00B86969" w:rsidRDefault="00000000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1 Table. Spearman's correlation of PDW with disease severity scores and inflammatory markers in sepsis.</w:t>
      </w:r>
    </w:p>
    <w:tbl>
      <w:tblPr>
        <w:tblStyle w:val="a7"/>
        <w:tblW w:w="88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200"/>
        <w:gridCol w:w="1440"/>
        <w:gridCol w:w="1870"/>
        <w:gridCol w:w="1020"/>
        <w:gridCol w:w="980"/>
        <w:gridCol w:w="975"/>
      </w:tblGrid>
      <w:tr w:rsidR="00B86969" w14:paraId="6B023023" w14:textId="77777777">
        <w:trPr>
          <w:trHeight w:val="592"/>
          <w:jc w:val="center"/>
        </w:trPr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9CB2450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PD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CE07CDE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SOF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041C946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APACHE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FBB6042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Charlson's index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AC744E2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PC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1FF27B6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LDH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DBC0182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CRP</w:t>
            </w:r>
          </w:p>
        </w:tc>
      </w:tr>
      <w:tr w:rsidR="00B86969" w14:paraId="6CD554FA" w14:textId="77777777">
        <w:trPr>
          <w:trHeight w:val="387"/>
          <w:jc w:val="center"/>
        </w:trPr>
        <w:tc>
          <w:tcPr>
            <w:tcW w:w="1374" w:type="dxa"/>
            <w:tcBorders>
              <w:top w:val="single" w:sz="4" w:space="0" w:color="auto"/>
            </w:tcBorders>
          </w:tcPr>
          <w:p w14:paraId="69BB9FD3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oefficient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734CBEB9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75140B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784EA71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9954AF7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09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448CC3D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23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791D0FDD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92</w:t>
            </w:r>
          </w:p>
        </w:tc>
      </w:tr>
      <w:tr w:rsidR="00B86969" w14:paraId="14FBD29A" w14:textId="77777777">
        <w:trPr>
          <w:trHeight w:val="624"/>
          <w:jc w:val="center"/>
        </w:trPr>
        <w:tc>
          <w:tcPr>
            <w:tcW w:w="1374" w:type="dxa"/>
          </w:tcPr>
          <w:p w14:paraId="40123A18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1200" w:type="dxa"/>
          </w:tcPr>
          <w:p w14:paraId="41D36AC6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440" w:type="dxa"/>
          </w:tcPr>
          <w:p w14:paraId="44FCB51C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0.008</w:t>
            </w:r>
          </w:p>
        </w:tc>
        <w:tc>
          <w:tcPr>
            <w:tcW w:w="1870" w:type="dxa"/>
          </w:tcPr>
          <w:p w14:paraId="35A4EF5D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020" w:type="dxa"/>
          </w:tcPr>
          <w:p w14:paraId="6DEA24BC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980" w:type="dxa"/>
          </w:tcPr>
          <w:p w14:paraId="6527546D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75" w:type="dxa"/>
          </w:tcPr>
          <w:p w14:paraId="2543C49A" w14:textId="77777777" w:rsidR="00B86969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kern w:val="0"/>
                <w:szCs w:val="21"/>
              </w:rPr>
              <w:t>113</w:t>
            </w:r>
          </w:p>
        </w:tc>
      </w:tr>
    </w:tbl>
    <w:p w14:paraId="721DEC21" w14:textId="77777777" w:rsidR="00B86969" w:rsidRDefault="00B8696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sectPr w:rsidR="00B86969">
      <w:pgSz w:w="11906" w:h="16838"/>
      <w:pgMar w:top="238" w:right="238" w:bottom="238" w:left="2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15001" w14:textId="77777777" w:rsidR="00BF681A" w:rsidRDefault="00BF681A" w:rsidP="004A6AC4">
      <w:pPr>
        <w:rPr>
          <w:rFonts w:hint="eastAsia"/>
        </w:rPr>
      </w:pPr>
      <w:r>
        <w:separator/>
      </w:r>
    </w:p>
  </w:endnote>
  <w:endnote w:type="continuationSeparator" w:id="0">
    <w:p w14:paraId="08964437" w14:textId="77777777" w:rsidR="00BF681A" w:rsidRDefault="00BF681A" w:rsidP="004A6A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6E8C7" w14:textId="77777777" w:rsidR="00BF681A" w:rsidRDefault="00BF681A" w:rsidP="004A6AC4">
      <w:pPr>
        <w:rPr>
          <w:rFonts w:hint="eastAsia"/>
        </w:rPr>
      </w:pPr>
      <w:r>
        <w:separator/>
      </w:r>
    </w:p>
  </w:footnote>
  <w:footnote w:type="continuationSeparator" w:id="0">
    <w:p w14:paraId="75A236E3" w14:textId="77777777" w:rsidR="00BF681A" w:rsidRDefault="00BF681A" w:rsidP="004A6A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IzNGMxOTI2MGRhY2NjOGVjZDMzMmU0YjI4NDczNmUifQ=="/>
  </w:docVars>
  <w:rsids>
    <w:rsidRoot w:val="00C82576"/>
    <w:rsid w:val="00052722"/>
    <w:rsid w:val="000C23CA"/>
    <w:rsid w:val="00263056"/>
    <w:rsid w:val="00311A26"/>
    <w:rsid w:val="00453719"/>
    <w:rsid w:val="004A6AC4"/>
    <w:rsid w:val="004D617C"/>
    <w:rsid w:val="005E5109"/>
    <w:rsid w:val="00692B26"/>
    <w:rsid w:val="00A44A30"/>
    <w:rsid w:val="00B1065F"/>
    <w:rsid w:val="00B524C7"/>
    <w:rsid w:val="00B86969"/>
    <w:rsid w:val="00BF681A"/>
    <w:rsid w:val="00C52841"/>
    <w:rsid w:val="00C82576"/>
    <w:rsid w:val="00CB34B9"/>
    <w:rsid w:val="00CC02B9"/>
    <w:rsid w:val="00F652BD"/>
    <w:rsid w:val="00F8182D"/>
    <w:rsid w:val="14780F9C"/>
    <w:rsid w:val="54377A5A"/>
    <w:rsid w:val="573D5717"/>
    <w:rsid w:val="5A52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582EF49-20C0-401A-95BF-C78BC0423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05</Characters>
  <Application>Microsoft Office Word</Application>
  <DocSecurity>0</DocSecurity>
  <Lines>29</Lines>
  <Paragraphs>27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iahui</dc:creator>
  <cp:lastModifiedBy>Xingye Dong</cp:lastModifiedBy>
  <cp:revision>2</cp:revision>
  <dcterms:created xsi:type="dcterms:W3CDTF">2025-03-27T14:31:00Z</dcterms:created>
  <dcterms:modified xsi:type="dcterms:W3CDTF">2025-03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CD63DCA064C493A9B87BF1BA6F7949B_13</vt:lpwstr>
  </property>
  <property fmtid="{D5CDD505-2E9C-101B-9397-08002B2CF9AE}" pid="4" name="KSOTemplateDocerSaveRecord">
    <vt:lpwstr>eyJoZGlkIjoiZmIxMGMyNjgyNTFlODMzYjEzMTEyY2E3MGE0MzJlYWQiLCJ1c2VySWQiOiIxMjE4MDQ3MjUxIn0=</vt:lpwstr>
  </property>
</Properties>
</file>